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9FC1B" w14:textId="64988AD5" w:rsidR="000A1A4F" w:rsidRPr="007D1C82" w:rsidRDefault="000A1A4F" w:rsidP="00E30CD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4. </w:t>
      </w:r>
      <w:r>
        <w:rPr>
          <w:b/>
          <w:bCs/>
          <w:i/>
          <w:iCs/>
          <w:sz w:val="22"/>
          <w:szCs w:val="22"/>
        </w:rPr>
        <w:t>C. crescentus</w:t>
      </w:r>
      <w:r>
        <w:rPr>
          <w:b/>
          <w:bCs/>
          <w:sz w:val="22"/>
          <w:szCs w:val="22"/>
        </w:rPr>
        <w:t xml:space="preserve"> GT-4 family glycosyltransferases.  </w:t>
      </w:r>
      <w:r>
        <w:rPr>
          <w:sz w:val="22"/>
          <w:szCs w:val="22"/>
        </w:rPr>
        <w:t xml:space="preserve">Regulation by phosphate </w:t>
      </w:r>
      <w:proofErr w:type="gramStart"/>
      <w:r>
        <w:rPr>
          <w:sz w:val="22"/>
          <w:szCs w:val="22"/>
        </w:rPr>
        <w:t>starvation  and</w:t>
      </w:r>
      <w:proofErr w:type="gramEnd"/>
      <w:r>
        <w:rPr>
          <w:sz w:val="22"/>
          <w:szCs w:val="22"/>
        </w:rPr>
        <w:t xml:space="preserve"> essentiality are based on previously published studies </w:t>
      </w:r>
      <w:r w:rsidR="00E30CDB">
        <w:rPr>
          <w:sz w:val="22"/>
          <w:szCs w:val="22"/>
        </w:rPr>
        <w:t>(</w:t>
      </w:r>
      <w:r w:rsidR="008B4E79">
        <w:rPr>
          <w:sz w:val="22"/>
          <w:szCs w:val="22"/>
        </w:rPr>
        <w:t>7</w:t>
      </w:r>
      <w:r w:rsidR="00E30CDB">
        <w:rPr>
          <w:sz w:val="22"/>
          <w:szCs w:val="22"/>
        </w:rPr>
        <w:t>,</w:t>
      </w:r>
      <w:r w:rsidR="008B4E79">
        <w:rPr>
          <w:sz w:val="22"/>
          <w:szCs w:val="22"/>
        </w:rPr>
        <w:t>8</w:t>
      </w:r>
      <w:r w:rsidR="00E30CDB">
        <w:rPr>
          <w:sz w:val="22"/>
          <w:szCs w:val="22"/>
        </w:rPr>
        <w:t>)</w:t>
      </w:r>
      <w:r>
        <w:rPr>
          <w:sz w:val="22"/>
          <w:szCs w:val="22"/>
        </w:rPr>
        <w:t xml:space="preserve">. Closest </w:t>
      </w:r>
      <w:r>
        <w:rPr>
          <w:i/>
          <w:iCs/>
          <w:sz w:val="22"/>
          <w:szCs w:val="22"/>
        </w:rPr>
        <w:t>E. coli</w:t>
      </w:r>
      <w:r>
        <w:rPr>
          <w:sz w:val="22"/>
          <w:szCs w:val="22"/>
        </w:rPr>
        <w:t xml:space="preserve"> homologues were determined by BLAST </w:t>
      </w:r>
      <w:r w:rsidR="00E30CDB">
        <w:rPr>
          <w:sz w:val="22"/>
          <w:szCs w:val="22"/>
        </w:rPr>
        <w:t>(</w:t>
      </w:r>
      <w:r w:rsidR="008B4E79">
        <w:rPr>
          <w:sz w:val="22"/>
          <w:szCs w:val="22"/>
        </w:rPr>
        <w:t>9</w:t>
      </w:r>
      <w:r w:rsidR="00E30CDB">
        <w:rPr>
          <w:sz w:val="22"/>
          <w:szCs w:val="22"/>
        </w:rPr>
        <w:t>)</w:t>
      </w:r>
      <w:r>
        <w:rPr>
          <w:sz w:val="22"/>
          <w:szCs w:val="22"/>
        </w:rPr>
        <w:t xml:space="preserve"> against strain MG1655.  An E-value cutoff of 10</w:t>
      </w:r>
      <w:r>
        <w:rPr>
          <w:sz w:val="22"/>
          <w:szCs w:val="22"/>
          <w:vertAlign w:val="superscript"/>
        </w:rPr>
        <w:t>-3</w:t>
      </w:r>
      <w:r>
        <w:rPr>
          <w:sz w:val="22"/>
          <w:szCs w:val="22"/>
        </w:rPr>
        <w:t xml:space="preserve"> and query coverage of &gt;40% were used as the criteria for identifying homologues. To perform the reverse BLAST, the identified </w:t>
      </w:r>
      <w:r>
        <w:rPr>
          <w:i/>
          <w:iCs/>
          <w:sz w:val="22"/>
          <w:szCs w:val="22"/>
        </w:rPr>
        <w:t xml:space="preserve">E. coli </w:t>
      </w:r>
      <w:r>
        <w:rPr>
          <w:sz w:val="22"/>
          <w:szCs w:val="22"/>
        </w:rPr>
        <w:t xml:space="preserve">homologues were </w:t>
      </w:r>
      <w:proofErr w:type="spellStart"/>
      <w:r>
        <w:rPr>
          <w:sz w:val="22"/>
          <w:szCs w:val="22"/>
        </w:rPr>
        <w:t>BLASTed</w:t>
      </w:r>
      <w:proofErr w:type="spellEnd"/>
      <w:r>
        <w:rPr>
          <w:sz w:val="22"/>
          <w:szCs w:val="22"/>
        </w:rPr>
        <w:t xml:space="preserve"> against the</w:t>
      </w:r>
      <w:r>
        <w:rPr>
          <w:i/>
          <w:iCs/>
          <w:sz w:val="22"/>
          <w:szCs w:val="22"/>
        </w:rPr>
        <w:t xml:space="preserve"> C. crescentus</w:t>
      </w:r>
      <w:r>
        <w:rPr>
          <w:sz w:val="22"/>
          <w:szCs w:val="22"/>
        </w:rPr>
        <w:t xml:space="preserve"> NA1000 genome. The results were scored as positive if the top hit was the same protein used to find the </w:t>
      </w:r>
      <w:r>
        <w:rPr>
          <w:i/>
          <w:iCs/>
          <w:sz w:val="22"/>
          <w:szCs w:val="22"/>
        </w:rPr>
        <w:t>E. coli</w:t>
      </w:r>
      <w:r>
        <w:rPr>
          <w:sz w:val="22"/>
          <w:szCs w:val="22"/>
        </w:rPr>
        <w:t xml:space="preserve"> homologue.</w:t>
      </w:r>
    </w:p>
    <w:p w14:paraId="1F995F98" w14:textId="77777777" w:rsidR="000A1A4F" w:rsidRPr="002F6726" w:rsidRDefault="000A1A4F" w:rsidP="000A1A4F">
      <w:pPr>
        <w:pStyle w:val="SMcaption"/>
        <w:rPr>
          <w:b/>
          <w:bCs/>
          <w:sz w:val="22"/>
          <w:szCs w:val="22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458"/>
        <w:gridCol w:w="2790"/>
        <w:gridCol w:w="1932"/>
        <w:gridCol w:w="1938"/>
        <w:gridCol w:w="1350"/>
      </w:tblGrid>
      <w:tr w:rsidR="000A1A4F" w:rsidRPr="00197C50" w14:paraId="62DB1C3B" w14:textId="77777777" w:rsidTr="00EF16EC">
        <w:tc>
          <w:tcPr>
            <w:tcW w:w="1458" w:type="dxa"/>
          </w:tcPr>
          <w:p w14:paraId="59F4FE25" w14:textId="77777777" w:rsidR="000A1A4F" w:rsidRPr="00197C50" w:rsidRDefault="000A1A4F" w:rsidP="00EF16EC">
            <w:pP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2790" w:type="dxa"/>
          </w:tcPr>
          <w:p w14:paraId="26C6A690" w14:textId="315AF89A" w:rsidR="000A1A4F" w:rsidRPr="00197C50" w:rsidRDefault="000A1A4F" w:rsidP="00E30CDB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Regulated by phosphate starvation </w:t>
            </w:r>
            <w:r w:rsidR="00EC593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r w:rsidR="008B4E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7</w:t>
            </w:r>
            <w:r w:rsidR="00E30CD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932" w:type="dxa"/>
          </w:tcPr>
          <w:p w14:paraId="2DF0A2FA" w14:textId="3BE558F8" w:rsidR="000A1A4F" w:rsidRPr="00197C50" w:rsidRDefault="000A1A4F" w:rsidP="00E30CDB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Essential </w:t>
            </w:r>
            <w:r w:rsidR="00EC593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r w:rsidR="008B4E7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8</w:t>
            </w:r>
            <w:bookmarkStart w:id="0" w:name="_GoBack"/>
            <w:bookmarkEnd w:id="0"/>
            <w:r w:rsidR="00E30CD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938" w:type="dxa"/>
          </w:tcPr>
          <w:p w14:paraId="03A9214C" w14:textId="77777777" w:rsidR="000A1A4F" w:rsidRPr="00197C50" w:rsidRDefault="000A1A4F" w:rsidP="00EF16E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</w:pP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Closest </w:t>
            </w:r>
            <w:r w:rsidRPr="00197C50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E. coli </w:t>
            </w: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omolog</w:t>
            </w:r>
          </w:p>
        </w:tc>
        <w:tc>
          <w:tcPr>
            <w:tcW w:w="1350" w:type="dxa"/>
          </w:tcPr>
          <w:p w14:paraId="0A6F173C" w14:textId="77777777" w:rsidR="000A1A4F" w:rsidRPr="00197C50" w:rsidRDefault="000A1A4F" w:rsidP="00EF16E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197C50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Reverse BLAST</w:t>
            </w:r>
          </w:p>
        </w:tc>
      </w:tr>
      <w:tr w:rsidR="000A1A4F" w:rsidRPr="00CE36FD" w14:paraId="4C1865DF" w14:textId="77777777" w:rsidTr="00EF16EC">
        <w:tc>
          <w:tcPr>
            <w:tcW w:w="1458" w:type="dxa"/>
          </w:tcPr>
          <w:p w14:paraId="0AD6EF8F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0469</w:t>
            </w:r>
          </w:p>
        </w:tc>
        <w:tc>
          <w:tcPr>
            <w:tcW w:w="2790" w:type="dxa"/>
          </w:tcPr>
          <w:p w14:paraId="72B0F88B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932" w:type="dxa"/>
          </w:tcPr>
          <w:p w14:paraId="0A3BE429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8" w:type="dxa"/>
          </w:tcPr>
          <w:p w14:paraId="36ACAF85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19D644C1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6F5AE78C" w14:textId="77777777" w:rsidTr="00EF16EC">
        <w:tc>
          <w:tcPr>
            <w:tcW w:w="1458" w:type="dxa"/>
          </w:tcPr>
          <w:p w14:paraId="5F08F9F8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0792</w:t>
            </w:r>
          </w:p>
        </w:tc>
        <w:tc>
          <w:tcPr>
            <w:tcW w:w="2790" w:type="dxa"/>
          </w:tcPr>
          <w:p w14:paraId="766A96C0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2" w:type="dxa"/>
          </w:tcPr>
          <w:p w14:paraId="72264706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417F9403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565E010B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6986A699" w14:textId="77777777" w:rsidTr="00EF16EC">
        <w:tc>
          <w:tcPr>
            <w:tcW w:w="1458" w:type="dxa"/>
          </w:tcPr>
          <w:p w14:paraId="0D71DCED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0793</w:t>
            </w:r>
          </w:p>
        </w:tc>
        <w:tc>
          <w:tcPr>
            <w:tcW w:w="2790" w:type="dxa"/>
          </w:tcPr>
          <w:p w14:paraId="64351556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2" w:type="dxa"/>
          </w:tcPr>
          <w:p w14:paraId="638068A5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503B6B11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12873EF3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06ABAC2B" w14:textId="77777777" w:rsidTr="00EF16EC">
        <w:tc>
          <w:tcPr>
            <w:tcW w:w="1458" w:type="dxa"/>
          </w:tcPr>
          <w:p w14:paraId="6DB22FDE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1065</w:t>
            </w:r>
          </w:p>
        </w:tc>
        <w:tc>
          <w:tcPr>
            <w:tcW w:w="2790" w:type="dxa"/>
          </w:tcPr>
          <w:p w14:paraId="67E35441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2" w:type="dxa"/>
          </w:tcPr>
          <w:p w14:paraId="17241E27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5FA57E28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6AE5A303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4D6259DD" w14:textId="77777777" w:rsidTr="00EF16EC">
        <w:tc>
          <w:tcPr>
            <w:tcW w:w="1458" w:type="dxa"/>
          </w:tcPr>
          <w:p w14:paraId="02F8ADB0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1066</w:t>
            </w:r>
          </w:p>
        </w:tc>
        <w:tc>
          <w:tcPr>
            <w:tcW w:w="2790" w:type="dxa"/>
          </w:tcPr>
          <w:p w14:paraId="192BF808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2" w:type="dxa"/>
          </w:tcPr>
          <w:p w14:paraId="46D6FC23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4093A228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7AC0B165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41E49B1B" w14:textId="77777777" w:rsidTr="00EF16EC">
        <w:tc>
          <w:tcPr>
            <w:tcW w:w="1458" w:type="dxa"/>
          </w:tcPr>
          <w:p w14:paraId="511E5BF6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1068</w:t>
            </w:r>
          </w:p>
        </w:tc>
        <w:tc>
          <w:tcPr>
            <w:tcW w:w="2790" w:type="dxa"/>
          </w:tcPr>
          <w:p w14:paraId="14BABCB1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2" w:type="dxa"/>
          </w:tcPr>
          <w:p w14:paraId="5AE5A159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366BC560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5F7FB8E2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4DFA5E33" w14:textId="77777777" w:rsidTr="00EF16EC">
        <w:tc>
          <w:tcPr>
            <w:tcW w:w="1458" w:type="dxa"/>
          </w:tcPr>
          <w:p w14:paraId="7A1F2EF3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1104</w:t>
            </w:r>
          </w:p>
        </w:tc>
        <w:tc>
          <w:tcPr>
            <w:tcW w:w="2790" w:type="dxa"/>
          </w:tcPr>
          <w:p w14:paraId="19591FCF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2" w:type="dxa"/>
          </w:tcPr>
          <w:p w14:paraId="0B2601AC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8" w:type="dxa"/>
          </w:tcPr>
          <w:p w14:paraId="4C1AE32C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3E89F7F6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0A1A4F" w:rsidRPr="00CE36FD" w14:paraId="78F7D641" w14:textId="77777777" w:rsidTr="00EF16EC">
        <w:tc>
          <w:tcPr>
            <w:tcW w:w="1458" w:type="dxa"/>
          </w:tcPr>
          <w:p w14:paraId="18FCAF75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2035</w:t>
            </w:r>
          </w:p>
        </w:tc>
        <w:tc>
          <w:tcPr>
            <w:tcW w:w="2790" w:type="dxa"/>
          </w:tcPr>
          <w:p w14:paraId="30E3E8AE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2" w:type="dxa"/>
          </w:tcPr>
          <w:p w14:paraId="3262387F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938" w:type="dxa"/>
          </w:tcPr>
          <w:p w14:paraId="7D1E3F71" w14:textId="77777777" w:rsidR="000A1A4F" w:rsidRPr="000D56A0" w:rsidRDefault="000A1A4F" w:rsidP="00EF16EC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0D56A0">
              <w:rPr>
                <w:rFonts w:asciiTheme="majorBidi" w:hAnsiTheme="majorBidi" w:cstheme="majorBidi"/>
                <w:i/>
                <w:sz w:val="24"/>
                <w:szCs w:val="24"/>
              </w:rPr>
              <w:t>wcaL</w:t>
            </w:r>
            <w:proofErr w:type="spellEnd"/>
          </w:p>
        </w:tc>
        <w:tc>
          <w:tcPr>
            <w:tcW w:w="1350" w:type="dxa"/>
          </w:tcPr>
          <w:p w14:paraId="0C74D40E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</w:tr>
      <w:tr w:rsidR="000A1A4F" w:rsidRPr="00CE36FD" w14:paraId="6445D46F" w14:textId="77777777" w:rsidTr="00EF16EC">
        <w:tc>
          <w:tcPr>
            <w:tcW w:w="1458" w:type="dxa"/>
          </w:tcPr>
          <w:p w14:paraId="56E36C28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3277</w:t>
            </w:r>
          </w:p>
        </w:tc>
        <w:tc>
          <w:tcPr>
            <w:tcW w:w="2790" w:type="dxa"/>
          </w:tcPr>
          <w:p w14:paraId="6DB90DC6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2" w:type="dxa"/>
          </w:tcPr>
          <w:p w14:paraId="6F525D90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8" w:type="dxa"/>
          </w:tcPr>
          <w:p w14:paraId="45DC483C" w14:textId="77777777" w:rsidR="000A1A4F" w:rsidRPr="000D56A0" w:rsidRDefault="000A1A4F" w:rsidP="00EF16EC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0D56A0">
              <w:rPr>
                <w:rFonts w:asciiTheme="majorBidi" w:hAnsiTheme="majorBidi" w:cstheme="majorBidi"/>
                <w:i/>
                <w:sz w:val="24"/>
                <w:szCs w:val="24"/>
              </w:rPr>
              <w:t>wcaL</w:t>
            </w:r>
            <w:proofErr w:type="spellEnd"/>
          </w:p>
        </w:tc>
        <w:tc>
          <w:tcPr>
            <w:tcW w:w="1350" w:type="dxa"/>
          </w:tcPr>
          <w:p w14:paraId="2ECC076E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</w:tr>
      <w:tr w:rsidR="000A1A4F" w:rsidRPr="00CE36FD" w14:paraId="0F6DB2C8" w14:textId="77777777" w:rsidTr="00EF16EC">
        <w:tc>
          <w:tcPr>
            <w:tcW w:w="1458" w:type="dxa"/>
          </w:tcPr>
          <w:p w14:paraId="65F39F7B" w14:textId="77777777" w:rsidR="000A1A4F" w:rsidRPr="000D56A0" w:rsidRDefault="000A1A4F" w:rsidP="00EF16E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D56A0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cna_03455</w:t>
            </w:r>
          </w:p>
        </w:tc>
        <w:tc>
          <w:tcPr>
            <w:tcW w:w="2790" w:type="dxa"/>
          </w:tcPr>
          <w:p w14:paraId="4E3A26DF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2" w:type="dxa"/>
          </w:tcPr>
          <w:p w14:paraId="27F21626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Y</w:t>
            </w:r>
          </w:p>
        </w:tc>
        <w:tc>
          <w:tcPr>
            <w:tcW w:w="1938" w:type="dxa"/>
          </w:tcPr>
          <w:p w14:paraId="0D48812E" w14:textId="77777777" w:rsidR="000A1A4F" w:rsidRPr="000D56A0" w:rsidRDefault="000A1A4F" w:rsidP="00EF16EC">
            <w:pPr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0D56A0">
              <w:rPr>
                <w:rFonts w:asciiTheme="majorBidi" w:hAnsiTheme="majorBidi" w:cstheme="majorBidi"/>
                <w:i/>
                <w:sz w:val="24"/>
                <w:szCs w:val="24"/>
              </w:rPr>
              <w:t>wcaL</w:t>
            </w:r>
            <w:proofErr w:type="spellEnd"/>
          </w:p>
        </w:tc>
        <w:tc>
          <w:tcPr>
            <w:tcW w:w="1350" w:type="dxa"/>
          </w:tcPr>
          <w:p w14:paraId="31907F3A" w14:textId="77777777" w:rsidR="000A1A4F" w:rsidRPr="00CE36FD" w:rsidRDefault="000A1A4F" w:rsidP="00EF16E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</w:tr>
    </w:tbl>
    <w:p w14:paraId="7E706CE8" w14:textId="77777777" w:rsidR="000A1A4F" w:rsidRPr="00820484" w:rsidRDefault="000A1A4F" w:rsidP="000A1A4F">
      <w:pPr>
        <w:pStyle w:val="SMcaption"/>
        <w:rPr>
          <w:sz w:val="22"/>
          <w:szCs w:val="22"/>
        </w:rPr>
      </w:pPr>
    </w:p>
    <w:p w14:paraId="3A0F00B6" w14:textId="77777777" w:rsidR="00070AD3" w:rsidRDefault="00070AD3"/>
    <w:sectPr w:rsidR="00070AD3" w:rsidSect="0007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A1A4F"/>
    <w:rsid w:val="0000644C"/>
    <w:rsid w:val="0001272A"/>
    <w:rsid w:val="00016671"/>
    <w:rsid w:val="00017992"/>
    <w:rsid w:val="000307F9"/>
    <w:rsid w:val="00035F68"/>
    <w:rsid w:val="00066954"/>
    <w:rsid w:val="00070AD3"/>
    <w:rsid w:val="00077309"/>
    <w:rsid w:val="00086B3F"/>
    <w:rsid w:val="000A082E"/>
    <w:rsid w:val="000A1A4F"/>
    <w:rsid w:val="000A3D7A"/>
    <w:rsid w:val="000A69CA"/>
    <w:rsid w:val="000A7DDF"/>
    <w:rsid w:val="000B3C92"/>
    <w:rsid w:val="000B5818"/>
    <w:rsid w:val="000C0C3C"/>
    <w:rsid w:val="000C7E5A"/>
    <w:rsid w:val="000D44E6"/>
    <w:rsid w:val="000D5094"/>
    <w:rsid w:val="000E220B"/>
    <w:rsid w:val="000F02A6"/>
    <w:rsid w:val="000F1862"/>
    <w:rsid w:val="000F2FA2"/>
    <w:rsid w:val="001055BC"/>
    <w:rsid w:val="001065CD"/>
    <w:rsid w:val="00106B55"/>
    <w:rsid w:val="0013165E"/>
    <w:rsid w:val="00132DC2"/>
    <w:rsid w:val="00133516"/>
    <w:rsid w:val="00140A57"/>
    <w:rsid w:val="00141443"/>
    <w:rsid w:val="00144D7D"/>
    <w:rsid w:val="00145C15"/>
    <w:rsid w:val="00150D4D"/>
    <w:rsid w:val="00153DD1"/>
    <w:rsid w:val="001563D8"/>
    <w:rsid w:val="001718B5"/>
    <w:rsid w:val="00181F5D"/>
    <w:rsid w:val="00183381"/>
    <w:rsid w:val="0019669B"/>
    <w:rsid w:val="001A15B9"/>
    <w:rsid w:val="001A1A42"/>
    <w:rsid w:val="001A25BF"/>
    <w:rsid w:val="001B073B"/>
    <w:rsid w:val="001B569B"/>
    <w:rsid w:val="001C3A19"/>
    <w:rsid w:val="001C455D"/>
    <w:rsid w:val="001C68F6"/>
    <w:rsid w:val="001C751A"/>
    <w:rsid w:val="001E0805"/>
    <w:rsid w:val="001E2A25"/>
    <w:rsid w:val="002110E7"/>
    <w:rsid w:val="00211565"/>
    <w:rsid w:val="0021214C"/>
    <w:rsid w:val="002136BC"/>
    <w:rsid w:val="002147D1"/>
    <w:rsid w:val="0021527C"/>
    <w:rsid w:val="0021690D"/>
    <w:rsid w:val="00221F9A"/>
    <w:rsid w:val="00234481"/>
    <w:rsid w:val="00235246"/>
    <w:rsid w:val="00236FBB"/>
    <w:rsid w:val="00245FC0"/>
    <w:rsid w:val="00257D6B"/>
    <w:rsid w:val="00261975"/>
    <w:rsid w:val="002648BD"/>
    <w:rsid w:val="0026534A"/>
    <w:rsid w:val="002701B9"/>
    <w:rsid w:val="002731F0"/>
    <w:rsid w:val="00280E08"/>
    <w:rsid w:val="002B1489"/>
    <w:rsid w:val="002B1B05"/>
    <w:rsid w:val="002B2586"/>
    <w:rsid w:val="002B3961"/>
    <w:rsid w:val="002B58EF"/>
    <w:rsid w:val="002B625A"/>
    <w:rsid w:val="002C1F3F"/>
    <w:rsid w:val="002D0D01"/>
    <w:rsid w:val="002D25C2"/>
    <w:rsid w:val="002D3FCD"/>
    <w:rsid w:val="002E5D62"/>
    <w:rsid w:val="002F1071"/>
    <w:rsid w:val="002F4E03"/>
    <w:rsid w:val="002F5E33"/>
    <w:rsid w:val="00310FB0"/>
    <w:rsid w:val="00312275"/>
    <w:rsid w:val="00313276"/>
    <w:rsid w:val="003351DF"/>
    <w:rsid w:val="003401FE"/>
    <w:rsid w:val="00342F6A"/>
    <w:rsid w:val="00343E45"/>
    <w:rsid w:val="00346F39"/>
    <w:rsid w:val="0034788C"/>
    <w:rsid w:val="00357AE9"/>
    <w:rsid w:val="003626B8"/>
    <w:rsid w:val="003704DB"/>
    <w:rsid w:val="0037108B"/>
    <w:rsid w:val="00376204"/>
    <w:rsid w:val="00381EAE"/>
    <w:rsid w:val="00394BE9"/>
    <w:rsid w:val="00396A1A"/>
    <w:rsid w:val="003A4CF3"/>
    <w:rsid w:val="003A573E"/>
    <w:rsid w:val="003B63E8"/>
    <w:rsid w:val="003C1C39"/>
    <w:rsid w:val="003C69B1"/>
    <w:rsid w:val="003D1EED"/>
    <w:rsid w:val="003D38CD"/>
    <w:rsid w:val="003D3B32"/>
    <w:rsid w:val="003E3982"/>
    <w:rsid w:val="003E49F5"/>
    <w:rsid w:val="003F21E1"/>
    <w:rsid w:val="003F4B9E"/>
    <w:rsid w:val="0040005C"/>
    <w:rsid w:val="004011E1"/>
    <w:rsid w:val="00403785"/>
    <w:rsid w:val="004039F2"/>
    <w:rsid w:val="00417028"/>
    <w:rsid w:val="00423FB4"/>
    <w:rsid w:val="00426C76"/>
    <w:rsid w:val="00427926"/>
    <w:rsid w:val="00427970"/>
    <w:rsid w:val="00430182"/>
    <w:rsid w:val="00432F21"/>
    <w:rsid w:val="0044220D"/>
    <w:rsid w:val="00443427"/>
    <w:rsid w:val="00445599"/>
    <w:rsid w:val="004474F4"/>
    <w:rsid w:val="00451BB3"/>
    <w:rsid w:val="00455F85"/>
    <w:rsid w:val="004639A8"/>
    <w:rsid w:val="00477C8F"/>
    <w:rsid w:val="004A1C86"/>
    <w:rsid w:val="004D3863"/>
    <w:rsid w:val="004D4289"/>
    <w:rsid w:val="004D4C49"/>
    <w:rsid w:val="004E11A8"/>
    <w:rsid w:val="004F416A"/>
    <w:rsid w:val="00502914"/>
    <w:rsid w:val="00521E2F"/>
    <w:rsid w:val="00524F45"/>
    <w:rsid w:val="00533068"/>
    <w:rsid w:val="00534E89"/>
    <w:rsid w:val="0054361D"/>
    <w:rsid w:val="00543857"/>
    <w:rsid w:val="0054564A"/>
    <w:rsid w:val="00546E9B"/>
    <w:rsid w:val="0055370E"/>
    <w:rsid w:val="00560EB7"/>
    <w:rsid w:val="00561E90"/>
    <w:rsid w:val="00564B75"/>
    <w:rsid w:val="00565F0D"/>
    <w:rsid w:val="0056655E"/>
    <w:rsid w:val="00581B33"/>
    <w:rsid w:val="005833D0"/>
    <w:rsid w:val="0058434A"/>
    <w:rsid w:val="00595BE1"/>
    <w:rsid w:val="00595CB1"/>
    <w:rsid w:val="005B0577"/>
    <w:rsid w:val="005B0D97"/>
    <w:rsid w:val="005B583B"/>
    <w:rsid w:val="005B58BA"/>
    <w:rsid w:val="005C046C"/>
    <w:rsid w:val="005C061A"/>
    <w:rsid w:val="005C1F56"/>
    <w:rsid w:val="005C4AC8"/>
    <w:rsid w:val="005C4FF0"/>
    <w:rsid w:val="005D355C"/>
    <w:rsid w:val="005D4098"/>
    <w:rsid w:val="005E1C2A"/>
    <w:rsid w:val="005E7F84"/>
    <w:rsid w:val="005F7277"/>
    <w:rsid w:val="00616FCB"/>
    <w:rsid w:val="0062127D"/>
    <w:rsid w:val="00625B4D"/>
    <w:rsid w:val="00634D48"/>
    <w:rsid w:val="00652AFC"/>
    <w:rsid w:val="00655DC6"/>
    <w:rsid w:val="0066436E"/>
    <w:rsid w:val="00684C05"/>
    <w:rsid w:val="006A1D94"/>
    <w:rsid w:val="006A2CE6"/>
    <w:rsid w:val="006B5DD6"/>
    <w:rsid w:val="006D12FE"/>
    <w:rsid w:val="006D666A"/>
    <w:rsid w:val="006E07EF"/>
    <w:rsid w:val="006E3A39"/>
    <w:rsid w:val="006E58DD"/>
    <w:rsid w:val="006F584C"/>
    <w:rsid w:val="006F62A5"/>
    <w:rsid w:val="006F6F20"/>
    <w:rsid w:val="00707E09"/>
    <w:rsid w:val="007204E0"/>
    <w:rsid w:val="007223BB"/>
    <w:rsid w:val="00723E9A"/>
    <w:rsid w:val="00727D4B"/>
    <w:rsid w:val="00741C0C"/>
    <w:rsid w:val="00743D9D"/>
    <w:rsid w:val="007468F8"/>
    <w:rsid w:val="00752516"/>
    <w:rsid w:val="0075252A"/>
    <w:rsid w:val="007578D6"/>
    <w:rsid w:val="00766993"/>
    <w:rsid w:val="00770510"/>
    <w:rsid w:val="007725A6"/>
    <w:rsid w:val="00773DD4"/>
    <w:rsid w:val="0078322D"/>
    <w:rsid w:val="007919E2"/>
    <w:rsid w:val="00797EA5"/>
    <w:rsid w:val="007A6F57"/>
    <w:rsid w:val="007B1BA0"/>
    <w:rsid w:val="007B68FA"/>
    <w:rsid w:val="007C48DF"/>
    <w:rsid w:val="007D2473"/>
    <w:rsid w:val="007E464A"/>
    <w:rsid w:val="007E4681"/>
    <w:rsid w:val="0080345E"/>
    <w:rsid w:val="00813E0C"/>
    <w:rsid w:val="00820D26"/>
    <w:rsid w:val="008364F3"/>
    <w:rsid w:val="0083728C"/>
    <w:rsid w:val="00841617"/>
    <w:rsid w:val="00842D68"/>
    <w:rsid w:val="00847163"/>
    <w:rsid w:val="008475FB"/>
    <w:rsid w:val="00851393"/>
    <w:rsid w:val="00876AA6"/>
    <w:rsid w:val="00882D38"/>
    <w:rsid w:val="00886DA7"/>
    <w:rsid w:val="00893C12"/>
    <w:rsid w:val="008953D6"/>
    <w:rsid w:val="008961A2"/>
    <w:rsid w:val="008976C0"/>
    <w:rsid w:val="0089774A"/>
    <w:rsid w:val="008A1556"/>
    <w:rsid w:val="008B4E79"/>
    <w:rsid w:val="008C24F9"/>
    <w:rsid w:val="008C77C3"/>
    <w:rsid w:val="008D6E36"/>
    <w:rsid w:val="008E1B7B"/>
    <w:rsid w:val="008E3643"/>
    <w:rsid w:val="00906866"/>
    <w:rsid w:val="009232BF"/>
    <w:rsid w:val="00942DD7"/>
    <w:rsid w:val="00953768"/>
    <w:rsid w:val="0095493B"/>
    <w:rsid w:val="00957737"/>
    <w:rsid w:val="00957B2A"/>
    <w:rsid w:val="00973904"/>
    <w:rsid w:val="0097582B"/>
    <w:rsid w:val="009822F6"/>
    <w:rsid w:val="009826A2"/>
    <w:rsid w:val="0099232D"/>
    <w:rsid w:val="009951F9"/>
    <w:rsid w:val="009A04E9"/>
    <w:rsid w:val="009A5091"/>
    <w:rsid w:val="009A7FCD"/>
    <w:rsid w:val="009B0692"/>
    <w:rsid w:val="009C02F9"/>
    <w:rsid w:val="009C2887"/>
    <w:rsid w:val="009D7FE0"/>
    <w:rsid w:val="009E5F6A"/>
    <w:rsid w:val="009F4082"/>
    <w:rsid w:val="009F4F10"/>
    <w:rsid w:val="00A12083"/>
    <w:rsid w:val="00A122AA"/>
    <w:rsid w:val="00A311B2"/>
    <w:rsid w:val="00A4015C"/>
    <w:rsid w:val="00A53B4F"/>
    <w:rsid w:val="00A670B5"/>
    <w:rsid w:val="00A70ACD"/>
    <w:rsid w:val="00A71145"/>
    <w:rsid w:val="00A776EC"/>
    <w:rsid w:val="00A818C7"/>
    <w:rsid w:val="00A8259F"/>
    <w:rsid w:val="00A8471A"/>
    <w:rsid w:val="00AA480C"/>
    <w:rsid w:val="00AA7BBE"/>
    <w:rsid w:val="00AB2871"/>
    <w:rsid w:val="00AC51B4"/>
    <w:rsid w:val="00AC768B"/>
    <w:rsid w:val="00AD10CF"/>
    <w:rsid w:val="00AE05F3"/>
    <w:rsid w:val="00AE41C5"/>
    <w:rsid w:val="00AE7D6F"/>
    <w:rsid w:val="00AF074C"/>
    <w:rsid w:val="00B003E1"/>
    <w:rsid w:val="00B00AA4"/>
    <w:rsid w:val="00B10059"/>
    <w:rsid w:val="00B11093"/>
    <w:rsid w:val="00B14D4B"/>
    <w:rsid w:val="00B155D0"/>
    <w:rsid w:val="00B1617F"/>
    <w:rsid w:val="00B1626A"/>
    <w:rsid w:val="00B23D8D"/>
    <w:rsid w:val="00B25919"/>
    <w:rsid w:val="00B30A79"/>
    <w:rsid w:val="00B56F4B"/>
    <w:rsid w:val="00B570A8"/>
    <w:rsid w:val="00B74B5D"/>
    <w:rsid w:val="00B76676"/>
    <w:rsid w:val="00B81FCC"/>
    <w:rsid w:val="00B93EEB"/>
    <w:rsid w:val="00BA3F70"/>
    <w:rsid w:val="00BA7DAD"/>
    <w:rsid w:val="00BB51E4"/>
    <w:rsid w:val="00BC3E1D"/>
    <w:rsid w:val="00BC57EF"/>
    <w:rsid w:val="00BD6963"/>
    <w:rsid w:val="00BE31BF"/>
    <w:rsid w:val="00BF0F27"/>
    <w:rsid w:val="00BF1235"/>
    <w:rsid w:val="00BF1555"/>
    <w:rsid w:val="00C01FC2"/>
    <w:rsid w:val="00C0435D"/>
    <w:rsid w:val="00C07A9E"/>
    <w:rsid w:val="00C12B73"/>
    <w:rsid w:val="00C16A36"/>
    <w:rsid w:val="00C21B1E"/>
    <w:rsid w:val="00C37F5C"/>
    <w:rsid w:val="00C40716"/>
    <w:rsid w:val="00C43805"/>
    <w:rsid w:val="00C44D7A"/>
    <w:rsid w:val="00C458DA"/>
    <w:rsid w:val="00C518F1"/>
    <w:rsid w:val="00C53C7B"/>
    <w:rsid w:val="00C54512"/>
    <w:rsid w:val="00C62001"/>
    <w:rsid w:val="00C6771B"/>
    <w:rsid w:val="00C70181"/>
    <w:rsid w:val="00C70B67"/>
    <w:rsid w:val="00C71CA0"/>
    <w:rsid w:val="00C80270"/>
    <w:rsid w:val="00C8288B"/>
    <w:rsid w:val="00C961F5"/>
    <w:rsid w:val="00C965F8"/>
    <w:rsid w:val="00CA23AF"/>
    <w:rsid w:val="00CB6B0E"/>
    <w:rsid w:val="00CB6F7B"/>
    <w:rsid w:val="00CE0C32"/>
    <w:rsid w:val="00CE2497"/>
    <w:rsid w:val="00CE2B64"/>
    <w:rsid w:val="00CE7F7C"/>
    <w:rsid w:val="00D0169F"/>
    <w:rsid w:val="00D20B4A"/>
    <w:rsid w:val="00D30F95"/>
    <w:rsid w:val="00D34831"/>
    <w:rsid w:val="00D403D9"/>
    <w:rsid w:val="00D412DD"/>
    <w:rsid w:val="00D415D0"/>
    <w:rsid w:val="00D42235"/>
    <w:rsid w:val="00D56AAF"/>
    <w:rsid w:val="00D6038E"/>
    <w:rsid w:val="00D652EF"/>
    <w:rsid w:val="00D7098B"/>
    <w:rsid w:val="00D80D33"/>
    <w:rsid w:val="00D83DA2"/>
    <w:rsid w:val="00D84E63"/>
    <w:rsid w:val="00D92164"/>
    <w:rsid w:val="00DA42F9"/>
    <w:rsid w:val="00DB4E68"/>
    <w:rsid w:val="00DB6D53"/>
    <w:rsid w:val="00DC49E2"/>
    <w:rsid w:val="00DD6430"/>
    <w:rsid w:val="00DF11FC"/>
    <w:rsid w:val="00E15686"/>
    <w:rsid w:val="00E21284"/>
    <w:rsid w:val="00E30CDB"/>
    <w:rsid w:val="00E36FBF"/>
    <w:rsid w:val="00E37B83"/>
    <w:rsid w:val="00E43D13"/>
    <w:rsid w:val="00E45A75"/>
    <w:rsid w:val="00E50C0D"/>
    <w:rsid w:val="00E5136D"/>
    <w:rsid w:val="00E60A81"/>
    <w:rsid w:val="00E61D59"/>
    <w:rsid w:val="00E61DBE"/>
    <w:rsid w:val="00E634EC"/>
    <w:rsid w:val="00E72B96"/>
    <w:rsid w:val="00E9012E"/>
    <w:rsid w:val="00E94AA4"/>
    <w:rsid w:val="00E955EB"/>
    <w:rsid w:val="00E95890"/>
    <w:rsid w:val="00EA4468"/>
    <w:rsid w:val="00EB2054"/>
    <w:rsid w:val="00EC593A"/>
    <w:rsid w:val="00EC63B1"/>
    <w:rsid w:val="00EC68BA"/>
    <w:rsid w:val="00EC7B06"/>
    <w:rsid w:val="00ED609B"/>
    <w:rsid w:val="00EE2E2B"/>
    <w:rsid w:val="00EF0233"/>
    <w:rsid w:val="00EF2D6A"/>
    <w:rsid w:val="00EF4F7E"/>
    <w:rsid w:val="00EF6EAE"/>
    <w:rsid w:val="00F04DD0"/>
    <w:rsid w:val="00F06E0C"/>
    <w:rsid w:val="00F06E3D"/>
    <w:rsid w:val="00F073A2"/>
    <w:rsid w:val="00F17D0E"/>
    <w:rsid w:val="00F36D6C"/>
    <w:rsid w:val="00F61802"/>
    <w:rsid w:val="00F64C06"/>
    <w:rsid w:val="00F67FB5"/>
    <w:rsid w:val="00F71BB2"/>
    <w:rsid w:val="00F901F8"/>
    <w:rsid w:val="00F91E7F"/>
    <w:rsid w:val="00F92498"/>
    <w:rsid w:val="00F9258D"/>
    <w:rsid w:val="00FA5506"/>
    <w:rsid w:val="00FB3D69"/>
    <w:rsid w:val="00FB58D9"/>
    <w:rsid w:val="00FC2613"/>
    <w:rsid w:val="00FD1C99"/>
    <w:rsid w:val="00FD2646"/>
    <w:rsid w:val="00FD32AD"/>
    <w:rsid w:val="00FD4572"/>
    <w:rsid w:val="00FE2C91"/>
    <w:rsid w:val="00FF0F24"/>
    <w:rsid w:val="00FF1A2C"/>
    <w:rsid w:val="00FF3ED7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477A6"/>
  <w15:docId w15:val="{F935A022-4661-49CD-8726-61ECAE32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A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A1A4F"/>
  </w:style>
  <w:style w:type="table" w:styleId="TableGrid">
    <w:name w:val="Table Grid"/>
    <w:basedOn w:val="TableNormal"/>
    <w:uiPriority w:val="59"/>
    <w:rsid w:val="000A1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</dc:creator>
  <cp:lastModifiedBy> </cp:lastModifiedBy>
  <cp:revision>5</cp:revision>
  <dcterms:created xsi:type="dcterms:W3CDTF">2018-05-22T17:36:00Z</dcterms:created>
  <dcterms:modified xsi:type="dcterms:W3CDTF">2019-02-14T01:11:00Z</dcterms:modified>
</cp:coreProperties>
</file>